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43AD7" w14:textId="14606E65" w:rsidR="00E12FFB" w:rsidRPr="00817522" w:rsidRDefault="00E12FFB">
      <w:pPr>
        <w:rPr>
          <w:rFonts w:ascii="Calibri" w:hAnsi="Calibri" w:cs="Calibri"/>
          <w:b/>
          <w:bCs/>
          <w:sz w:val="28"/>
          <w:szCs w:val="28"/>
          <w:lang w:val="en-GB"/>
        </w:rPr>
      </w:pPr>
      <w:r w:rsidRPr="00817522">
        <w:rPr>
          <w:rFonts w:ascii="Calibri" w:hAnsi="Calibri" w:cs="Calibri"/>
          <w:b/>
          <w:bCs/>
          <w:sz w:val="28"/>
          <w:szCs w:val="28"/>
          <w:lang w:val="en-GB"/>
        </w:rPr>
        <w:t>Appendix 4 Subgroup analysis</w:t>
      </w:r>
    </w:p>
    <w:tbl>
      <w:tblPr>
        <w:tblW w:w="101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51"/>
        <w:gridCol w:w="384"/>
        <w:gridCol w:w="1388"/>
        <w:gridCol w:w="809"/>
        <w:gridCol w:w="906"/>
        <w:gridCol w:w="1301"/>
        <w:gridCol w:w="746"/>
      </w:tblGrid>
      <w:tr w:rsidR="00E12FFB" w:rsidRPr="005008AE" w14:paraId="69E0EE2B" w14:textId="77777777" w:rsidTr="005008AE">
        <w:trPr>
          <w:trHeight w:val="33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84E7" w14:textId="77777777" w:rsidR="00E12FFB" w:rsidRPr="000B3501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B3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ES-16 total score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7678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en-GB" w:eastAsia="nl-NL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D0A8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888E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B362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A3EC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6F19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07E374B1" w14:textId="77777777" w:rsidTr="005008AE">
        <w:trPr>
          <w:trHeight w:val="286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CA86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GP in training versus Other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6DE5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9D5F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a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FB4F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S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EF93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di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A721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Effect size (r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76D5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p-value</w:t>
            </w:r>
          </w:p>
        </w:tc>
      </w:tr>
      <w:tr w:rsidR="00E12FFB" w:rsidRPr="00E12FFB" w14:paraId="6CF761C3" w14:textId="77777777" w:rsidTr="005008AE">
        <w:trPr>
          <w:trHeight w:val="286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5D54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GP in trainin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2DBD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2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9DC6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82,2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A758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10,4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C2E5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8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A28F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19D9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648</w:t>
            </w:r>
          </w:p>
        </w:tc>
      </w:tr>
      <w:tr w:rsidR="00E12FFB" w:rsidRPr="00E12FFB" w14:paraId="0669DA13" w14:textId="77777777" w:rsidTr="005008AE">
        <w:trPr>
          <w:trHeight w:val="286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5E10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Other (all respondents except for GPs in training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7F20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3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DD5F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4AD2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34CE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8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8680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90CD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337ADAFA" w14:textId="77777777" w:rsidTr="005008AE">
        <w:trPr>
          <w:trHeight w:val="286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B6F6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CDB7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B0DD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B76D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795D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9111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206D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466C46EE" w14:textId="77777777" w:rsidTr="005008AE">
        <w:trPr>
          <w:trHeight w:val="286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7972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ale versus female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CEF9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0803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a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47F6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S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7F5C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di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C1D8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Effect size (r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31A5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p-value</w:t>
            </w:r>
          </w:p>
        </w:tc>
      </w:tr>
      <w:tr w:rsidR="00E12FFB" w:rsidRPr="00E12FFB" w14:paraId="3232B1F5" w14:textId="77777777" w:rsidTr="005008AE">
        <w:trPr>
          <w:trHeight w:val="286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F6F2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ale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7DA1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498E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84,4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8BAE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10,5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4371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8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067D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CB57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599</w:t>
            </w:r>
          </w:p>
        </w:tc>
      </w:tr>
      <w:tr w:rsidR="00E12FFB" w:rsidRPr="00E12FFB" w14:paraId="33B2EE59" w14:textId="77777777" w:rsidTr="005008AE">
        <w:trPr>
          <w:trHeight w:val="286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C650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Female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E1C0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4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51CD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82,76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F127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10,08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2A2D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83,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E559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81D7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50D04F25" w14:textId="77777777" w:rsidTr="005008AE">
        <w:trPr>
          <w:trHeight w:val="286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8C9E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83C2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74C7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E530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35AF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4CD9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E53E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134D6AB2" w14:textId="77777777" w:rsidTr="005008AE">
        <w:trPr>
          <w:trHeight w:val="286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0D30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Variable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E6F8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8D96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Correlation (r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96FF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p-valu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96DE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A181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D06C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442FEBE1" w14:textId="77777777" w:rsidTr="005008AE">
        <w:trPr>
          <w:trHeight w:val="286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EFA2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Age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D07A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5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9BC1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1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273C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38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06D4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F1A6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1FE2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17CB80A1" w14:textId="77777777" w:rsidTr="005008AE">
        <w:trPr>
          <w:trHeight w:val="286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FB37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Working experience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5D13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5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718D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05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0B48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7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B9ED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7ABD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5CA1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</w:tbl>
    <w:p w14:paraId="47CD62CB" w14:textId="31C86611" w:rsidR="00E12FFB" w:rsidRPr="005008AE" w:rsidRDefault="00E12FFB" w:rsidP="00E12FFB">
      <w:pPr>
        <w:rPr>
          <w:rFonts w:ascii="Calibri" w:hAnsi="Calibri" w:cs="Calibri"/>
          <w:b/>
          <w:bCs/>
          <w:i/>
          <w:iCs/>
          <w:sz w:val="24"/>
          <w:szCs w:val="24"/>
          <w:lang w:val="en-GB"/>
        </w:rPr>
      </w:pPr>
    </w:p>
    <w:p w14:paraId="520BEB6B" w14:textId="6A6DE112" w:rsidR="005008AE" w:rsidRPr="005008AE" w:rsidRDefault="005008AE" w:rsidP="00E12FFB">
      <w:pPr>
        <w:rPr>
          <w:rFonts w:ascii="Calibri" w:hAnsi="Calibri" w:cs="Calibri"/>
          <w:b/>
          <w:bCs/>
          <w:i/>
          <w:iCs/>
          <w:sz w:val="24"/>
          <w:szCs w:val="24"/>
          <w:lang w:val="en-GB"/>
        </w:rPr>
      </w:pPr>
      <w:r w:rsidRPr="005008AE">
        <w:rPr>
          <w:rFonts w:ascii="Calibri" w:hAnsi="Calibri" w:cs="Calibri"/>
          <w:b/>
          <w:bCs/>
          <w:i/>
          <w:iCs/>
          <w:sz w:val="24"/>
          <w:szCs w:val="24"/>
          <w:lang w:val="en-GB"/>
        </w:rPr>
        <w:t>Valence and arousal</w:t>
      </w:r>
    </w:p>
    <w:tbl>
      <w:tblPr>
        <w:tblW w:w="98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3"/>
        <w:gridCol w:w="384"/>
        <w:gridCol w:w="1438"/>
        <w:gridCol w:w="773"/>
        <w:gridCol w:w="906"/>
        <w:gridCol w:w="1348"/>
        <w:gridCol w:w="773"/>
      </w:tblGrid>
      <w:tr w:rsidR="005008AE" w:rsidRPr="005008AE" w14:paraId="4A390B34" w14:textId="77777777" w:rsidTr="005008AE">
        <w:trPr>
          <w:trHeight w:val="344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8A7B" w14:textId="77777777" w:rsidR="005008AE" w:rsidRPr="000B3501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B3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Vale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863F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en-GB" w:eastAsia="nl-NL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F893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0980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5521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C6D3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85F7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5008AE" w:rsidRPr="005008AE" w14:paraId="4EC68DAB" w14:textId="77777777" w:rsidTr="005008AE">
        <w:trPr>
          <w:trHeight w:val="298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A5C2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GP in training versus Other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AB1E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54C0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FBBA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S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EE54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dia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EB99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Effect size (r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39AD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p-value</w:t>
            </w:r>
          </w:p>
        </w:tc>
      </w:tr>
      <w:tr w:rsidR="005008AE" w:rsidRPr="005008AE" w14:paraId="18827D98" w14:textId="77777777" w:rsidTr="005008AE">
        <w:trPr>
          <w:trHeight w:val="298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C193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GP in training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DFD2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56B4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4,33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01F2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9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707D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4182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29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715C063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024</w:t>
            </w:r>
          </w:p>
        </w:tc>
      </w:tr>
      <w:tr w:rsidR="005008AE" w:rsidRPr="005008AE" w14:paraId="04DBBCB5" w14:textId="77777777" w:rsidTr="005008AE">
        <w:trPr>
          <w:trHeight w:val="298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EBC9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Other (all respondents except for GPs in training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675F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3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69D3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93FA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ACDF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B2B1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F54F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5008AE" w:rsidRPr="005008AE" w14:paraId="07DA21E8" w14:textId="77777777" w:rsidTr="005008AE">
        <w:trPr>
          <w:trHeight w:val="298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1988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75F0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31A8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E016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6E9A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F625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A802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5008AE" w:rsidRPr="005008AE" w14:paraId="263A5231" w14:textId="77777777" w:rsidTr="005008AE">
        <w:trPr>
          <w:trHeight w:val="298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7834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ale versus femal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4233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7A29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7CB8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S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6235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dia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4A0C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Effect size (r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6A14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p-value</w:t>
            </w:r>
          </w:p>
        </w:tc>
      </w:tr>
      <w:tr w:rsidR="005008AE" w:rsidRPr="005008AE" w14:paraId="53D1068A" w14:textId="77777777" w:rsidTr="005008AE">
        <w:trPr>
          <w:trHeight w:val="298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DBDF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al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CB16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D2FF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4,93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6FD5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79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0723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8B80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1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99C5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419</w:t>
            </w:r>
          </w:p>
        </w:tc>
      </w:tr>
      <w:tr w:rsidR="005008AE" w:rsidRPr="005008AE" w14:paraId="55B521D4" w14:textId="77777777" w:rsidTr="005008AE">
        <w:trPr>
          <w:trHeight w:val="298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AC3C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Femal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33F2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4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7C98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4,79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971A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1,4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B003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4EB0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897D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5008AE" w:rsidRPr="005008AE" w14:paraId="5FA85069" w14:textId="77777777" w:rsidTr="005008AE">
        <w:trPr>
          <w:trHeight w:val="298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9C4F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3CEB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E261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895D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A4B9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5BA6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AE52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5008AE" w:rsidRPr="005008AE" w14:paraId="15E1918C" w14:textId="77777777" w:rsidTr="005008AE">
        <w:trPr>
          <w:trHeight w:val="298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B711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Variabl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E8BC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3ACF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Correlation (r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C7C0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p-valu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0591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45F9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2113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5008AE" w:rsidRPr="005008AE" w14:paraId="618552B0" w14:textId="77777777" w:rsidTr="005008AE">
        <w:trPr>
          <w:trHeight w:val="298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71D1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Ag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1D1D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D899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3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2D7311D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0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DC9C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138F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18FB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5008AE" w:rsidRPr="005008AE" w14:paraId="53FC3341" w14:textId="77777777" w:rsidTr="005008AE">
        <w:trPr>
          <w:trHeight w:val="298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0D5E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Working experie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AA68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611F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2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E085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1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0445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7627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7AA6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5008AE" w:rsidRPr="005008AE" w14:paraId="1CC7B674" w14:textId="77777777" w:rsidTr="005008AE">
        <w:trPr>
          <w:trHeight w:val="275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35AF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31B8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540F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92CD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83AA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C549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41A9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5008AE" w:rsidRPr="005008AE" w14:paraId="0D629989" w14:textId="77777777" w:rsidTr="005008AE">
        <w:trPr>
          <w:trHeight w:val="275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375F" w14:textId="77777777" w:rsid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319C0D5C" w14:textId="77777777" w:rsidR="000B3501" w:rsidRDefault="000B3501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449F41CE" w14:textId="77777777" w:rsidR="000B3501" w:rsidRDefault="000B3501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69686AA4" w14:textId="77777777" w:rsidR="000B3501" w:rsidRDefault="000B3501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766E1E8A" w14:textId="77777777" w:rsidR="000B3501" w:rsidRDefault="000B3501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1E0DD84A" w14:textId="77777777" w:rsidR="000B3501" w:rsidRDefault="000B3501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7508C9F8" w14:textId="77777777" w:rsidR="000B3501" w:rsidRDefault="000B3501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446858E9" w14:textId="77777777" w:rsidR="000B3501" w:rsidRDefault="000B3501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7903B7E3" w14:textId="77777777" w:rsidR="000B3501" w:rsidRDefault="000B3501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428201BA" w14:textId="77777777" w:rsidR="000B3501" w:rsidRDefault="000B3501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34AF539D" w14:textId="77777777" w:rsidR="000B3501" w:rsidRPr="005008AE" w:rsidRDefault="000B3501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6ED9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593F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7445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3F40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5F54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F4A1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5008AE" w:rsidRPr="005008AE" w14:paraId="2EA1C431" w14:textId="77777777" w:rsidTr="005008AE">
        <w:trPr>
          <w:trHeight w:val="344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D678" w14:textId="77777777" w:rsidR="005008AE" w:rsidRPr="000B3501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B3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lastRenderedPageBreak/>
              <w:t>Arousal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67D3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en-GB" w:eastAsia="nl-NL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E644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85A8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7EC3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B491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DB38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5008AE" w:rsidRPr="005008AE" w14:paraId="65040F72" w14:textId="77777777" w:rsidTr="005008AE">
        <w:trPr>
          <w:trHeight w:val="298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6545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GP in training versus Other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B6E6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5D2F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C6CA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S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10D1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dia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0F2D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Effect size (r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DE60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p-value</w:t>
            </w:r>
          </w:p>
        </w:tc>
      </w:tr>
      <w:tr w:rsidR="005008AE" w:rsidRPr="005008AE" w14:paraId="765010B5" w14:textId="77777777" w:rsidTr="005008AE">
        <w:trPr>
          <w:trHeight w:val="298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6AF1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GP in training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9A48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AA39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4,1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4663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1,42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4392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F867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1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6262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431</w:t>
            </w:r>
          </w:p>
        </w:tc>
      </w:tr>
      <w:tr w:rsidR="005008AE" w:rsidRPr="005008AE" w14:paraId="734F3FF0" w14:textId="77777777" w:rsidTr="005008AE">
        <w:trPr>
          <w:trHeight w:val="298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D80D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Other (all respondents except for GPs in training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64EE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3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E232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4293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D3E6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F7DF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ED45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5008AE" w:rsidRPr="005008AE" w14:paraId="75BD5C5F" w14:textId="77777777" w:rsidTr="005008AE">
        <w:trPr>
          <w:trHeight w:val="298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CC27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D8A6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2209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82EC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4E6E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C2BB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4193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5008AE" w:rsidRPr="005008AE" w14:paraId="7CD38003" w14:textId="77777777" w:rsidTr="005008AE">
        <w:trPr>
          <w:trHeight w:val="298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9CA6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ale versus femal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7B1F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46FA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C22E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S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44FD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dia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756D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Effect size (r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B66F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p-value</w:t>
            </w:r>
          </w:p>
        </w:tc>
      </w:tr>
      <w:tr w:rsidR="005008AE" w:rsidRPr="005008AE" w14:paraId="6C3BA18C" w14:textId="77777777" w:rsidTr="005008AE">
        <w:trPr>
          <w:trHeight w:val="298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DC10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al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3E16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9787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4,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DF19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1,3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9FBF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17D0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2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4D99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116</w:t>
            </w:r>
          </w:p>
        </w:tc>
      </w:tr>
      <w:tr w:rsidR="005008AE" w:rsidRPr="005008AE" w14:paraId="2779E427" w14:textId="77777777" w:rsidTr="005008AE">
        <w:trPr>
          <w:trHeight w:val="298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7630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Femal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F2DF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4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09E8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4,2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12A1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1,5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5C05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E1C4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EDA6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5008AE" w:rsidRPr="005008AE" w14:paraId="0FAAEAF3" w14:textId="77777777" w:rsidTr="005008AE">
        <w:trPr>
          <w:trHeight w:val="298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86C3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8B1B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6159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8BAB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EE2B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D9A9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13EB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5008AE" w:rsidRPr="005008AE" w14:paraId="06898C40" w14:textId="77777777" w:rsidTr="005008AE">
        <w:trPr>
          <w:trHeight w:val="298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382E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Variabl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16A0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D0C5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Correlation (r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C479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p-valu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248E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4A2D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A472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5008AE" w:rsidRPr="005008AE" w14:paraId="7D69E00A" w14:textId="77777777" w:rsidTr="005008AE">
        <w:trPr>
          <w:trHeight w:val="298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16C4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Ag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3AC9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2C34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-0,0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920C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9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90F5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BC21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0F84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5008AE" w:rsidRPr="005008AE" w14:paraId="15948E9A" w14:textId="77777777" w:rsidTr="005008AE">
        <w:trPr>
          <w:trHeight w:val="298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DC76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Working experie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8C62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6C8F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0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856F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5008A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97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EB35" w14:textId="77777777" w:rsidR="005008AE" w:rsidRPr="005008AE" w:rsidRDefault="005008AE" w:rsidP="00500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4212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8314" w14:textId="77777777" w:rsidR="005008AE" w:rsidRPr="005008AE" w:rsidRDefault="005008AE" w:rsidP="005008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</w:tbl>
    <w:p w14:paraId="2D886AEF" w14:textId="77777777" w:rsidR="005008AE" w:rsidRPr="005008AE" w:rsidRDefault="005008AE">
      <w:pPr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5A19AA06" w14:textId="3BA9398E" w:rsidR="005008AE" w:rsidRPr="005008AE" w:rsidRDefault="005008AE">
      <w:pPr>
        <w:rPr>
          <w:rFonts w:ascii="Calibri" w:hAnsi="Calibri" w:cs="Calibri"/>
          <w:b/>
          <w:bCs/>
          <w:i/>
          <w:iCs/>
          <w:sz w:val="24"/>
          <w:szCs w:val="24"/>
          <w:lang w:val="en-GB"/>
        </w:rPr>
      </w:pPr>
      <w:r w:rsidRPr="005008AE">
        <w:rPr>
          <w:rFonts w:ascii="Calibri" w:hAnsi="Calibri" w:cs="Calibri"/>
          <w:b/>
          <w:bCs/>
          <w:i/>
          <w:iCs/>
          <w:sz w:val="24"/>
          <w:szCs w:val="24"/>
          <w:lang w:val="en-GB"/>
        </w:rPr>
        <w:t>Behavioural outcomes</w:t>
      </w:r>
    </w:p>
    <w:tbl>
      <w:tblPr>
        <w:tblW w:w="95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2"/>
        <w:gridCol w:w="384"/>
        <w:gridCol w:w="1397"/>
        <w:gridCol w:w="751"/>
        <w:gridCol w:w="906"/>
        <w:gridCol w:w="1310"/>
        <w:gridCol w:w="751"/>
      </w:tblGrid>
      <w:tr w:rsidR="00E12FFB" w:rsidRPr="00E12FFB" w14:paraId="7D87DE14" w14:textId="77777777" w:rsidTr="00E12FFB">
        <w:trPr>
          <w:trHeight w:val="344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6185" w14:textId="77777777" w:rsidR="00E12FFB" w:rsidRPr="000B3501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B3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Anticipated behaviour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F0C5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en-GB" w:eastAsia="nl-NL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C460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9F2C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1E0C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7BA4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0EC7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027A1E8E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93C9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GP in training versus Other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5CDC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51C4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a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B0FB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S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72C9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dia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6E8D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Effect size (r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CF6C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p-value</w:t>
            </w:r>
          </w:p>
        </w:tc>
      </w:tr>
      <w:tr w:rsidR="00E12FFB" w:rsidRPr="00E12FFB" w14:paraId="297EFBAD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E988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GP in training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C5DF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2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E716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4,2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0032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1,4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69C2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3163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6ABF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765</w:t>
            </w:r>
          </w:p>
        </w:tc>
      </w:tr>
      <w:tr w:rsidR="00E12FFB" w:rsidRPr="00E12FFB" w14:paraId="1A3716B1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F0F8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Other (all respondents except for GPs in training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1AC2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3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54F3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CB44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B324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31D7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BCB4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24C1DA85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3AD9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79A9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38A2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A2F3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271C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270D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FB50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33DF7D21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EB78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ale versus femal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3B8C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6BB5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a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F6B8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S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9CE7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dia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1C44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Effect size (r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2814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p-value</w:t>
            </w:r>
          </w:p>
        </w:tc>
      </w:tr>
      <w:tr w:rsidR="00E12FFB" w:rsidRPr="00E12FFB" w14:paraId="71A003B7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2A31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al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4D0E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CEDA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4,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66F3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1,5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4562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708E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1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DB05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35</w:t>
            </w:r>
          </w:p>
        </w:tc>
      </w:tr>
      <w:tr w:rsidR="00E12FFB" w:rsidRPr="00E12FFB" w14:paraId="10A84BE9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6676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Femal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94C3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B2CA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4,4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C0D5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1,5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6FDE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4BDF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9B02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0FD7D4F9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D541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ED83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9EB2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DFEB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F842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FD86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0022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1DB65817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05E8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Variabl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90FD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0F7B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Correlation (r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A5CB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p-valu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3ADB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C2CC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BA6A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21F1EE64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2D30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Ag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8B89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5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05C6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-0,0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5245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9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1CFF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4D1C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0949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1F8D163E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46FF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Working experienc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8837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5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8F2D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-0,0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B274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7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BE57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0444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9DCA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533C095F" w14:textId="77777777" w:rsidTr="00E12FFB">
        <w:trPr>
          <w:trHeight w:val="275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036C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F0DF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5C0C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42AD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CCAD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DCFF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D570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68FFE8B4" w14:textId="77777777" w:rsidTr="00E12FFB">
        <w:trPr>
          <w:trHeight w:val="275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59A1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4057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350E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1FB2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BFB0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9C79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D07B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2FAA91F4" w14:textId="77777777" w:rsidTr="00E12FFB">
        <w:trPr>
          <w:trHeight w:val="344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427E" w14:textId="77777777" w:rsidR="00E12FFB" w:rsidRPr="000B3501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B3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Behavioural frequency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B456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en-GB" w:eastAsia="nl-NL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3BE8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0600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1C38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719A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F1F1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12B54A9E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0A98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GP in training versus Other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3199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A642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a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E620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S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43A6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dia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120B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Effect size (r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0890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p-value</w:t>
            </w:r>
          </w:p>
        </w:tc>
      </w:tr>
      <w:tr w:rsidR="00E12FFB" w:rsidRPr="00E12FFB" w14:paraId="37739E16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3BC1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GP in training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4956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2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2323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3,17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C6B6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1,2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1B85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8A45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1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4173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238</w:t>
            </w:r>
          </w:p>
        </w:tc>
      </w:tr>
      <w:tr w:rsidR="00E12FFB" w:rsidRPr="00E12FFB" w14:paraId="14037530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8C81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Other (all respondents except for GPs in training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1AE4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3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5120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3096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BCEA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2F5B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816F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11F4AEF8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818F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43F5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F542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A425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D7A3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6AE5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B580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1DB53DDC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0DCC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ale versus femal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43AB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DB00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a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6DC9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S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8952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dia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C556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Effect size (r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5713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p-value</w:t>
            </w:r>
          </w:p>
        </w:tc>
      </w:tr>
      <w:tr w:rsidR="00E12FFB" w:rsidRPr="00E12FFB" w14:paraId="72C8ABC6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DF1D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lastRenderedPageBreak/>
              <w:t>Mal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2C3B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C553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2,9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DE97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1,2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0DBD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DF0E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FC4B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097</w:t>
            </w:r>
          </w:p>
        </w:tc>
      </w:tr>
      <w:tr w:rsidR="00E12FFB" w:rsidRPr="00E12FFB" w14:paraId="44BB8644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C5AA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Femal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D29E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B24B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3,66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B83E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1,4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09ED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960C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391A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70D13E03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C727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04F3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B9B0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85DA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F236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B851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C5D4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01C80D41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FDCA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Variabl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FC3C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5913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Correlation (r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E820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p-valu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CC46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5931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9CBE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42001AE0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1D20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Ag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3C68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5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1BDB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08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4B45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5E13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C7BC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400D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760B9E5E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C949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Working experienc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BB0E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5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D124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04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2FBD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4173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9FCF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A989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6EC55374" w14:textId="77777777" w:rsidTr="00E12FFB">
        <w:trPr>
          <w:trHeight w:val="275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85CB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8A26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9FA1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DCCD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5AF3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D1C7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8D4B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58C3D751" w14:textId="77777777" w:rsidTr="00E12FFB">
        <w:trPr>
          <w:trHeight w:val="275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87D9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494E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F506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D028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545E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58B7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31A8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4E95B947" w14:textId="77777777" w:rsidTr="00E12FFB">
        <w:trPr>
          <w:trHeight w:val="344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1DBB" w14:textId="77777777" w:rsidR="00E12FFB" w:rsidRPr="000B3501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B3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Perceived success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90EF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en-GB" w:eastAsia="nl-NL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005C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9399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4E0A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C054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4988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519558D9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AE96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GP in training versus Other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8982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11FA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a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5DD1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S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E507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dia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3008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Effect size (r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91B9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p-value</w:t>
            </w:r>
          </w:p>
        </w:tc>
      </w:tr>
      <w:tr w:rsidR="00E12FFB" w:rsidRPr="00E12FFB" w14:paraId="2A01C025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535F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GP in training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5BD9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2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62BC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2,9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840B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1,4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40E3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1959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3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2D25489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008</w:t>
            </w:r>
          </w:p>
        </w:tc>
      </w:tr>
      <w:tr w:rsidR="00E12FFB" w:rsidRPr="00E12FFB" w14:paraId="14C2F89F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2402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Other (all respondents except for GPs in training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2F07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3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F244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E28F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6934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E741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69A7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531E85F4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B425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B4C0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0444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685D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9272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175F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904B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114BFDF8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D361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ale versus femal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2619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8293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a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EDAF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S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39D3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dia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3908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Effect size (r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B887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p-value</w:t>
            </w:r>
          </w:p>
        </w:tc>
      </w:tr>
      <w:tr w:rsidR="00E12FFB" w:rsidRPr="00E12FFB" w14:paraId="034E2F48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CE5D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al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9343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4423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3,3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C189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1,4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A846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3084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1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FC70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358</w:t>
            </w:r>
          </w:p>
        </w:tc>
      </w:tr>
      <w:tr w:rsidR="00E12FFB" w:rsidRPr="00E12FFB" w14:paraId="45AA2595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816B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Femal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E2C7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D544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3,6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7DE6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1,5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C57C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F33A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AEFF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68B3F5E7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A0C5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5EAA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62F8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9B50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1006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865B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122C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38664219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898A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Variabl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5F2D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3EB3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Correlation (r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54D0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p-valu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65BC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C3A7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95CB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36B31B1C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7925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Ag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65E4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5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D9C8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3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0FAB475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CE6F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61C0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CC08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12FFB" w:rsidRPr="00E12FFB" w14:paraId="78742D7D" w14:textId="77777777" w:rsidTr="00E12FFB">
        <w:trPr>
          <w:trHeight w:val="29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D099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Working experienc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45BD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5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3A6E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15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4E7A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E12FF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0,2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60DB" w14:textId="77777777" w:rsidR="00E12FFB" w:rsidRPr="00E12FFB" w:rsidRDefault="00E12FFB" w:rsidP="00E12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96C9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8612" w14:textId="77777777" w:rsidR="00E12FFB" w:rsidRPr="00E12FFB" w:rsidRDefault="00E12FFB" w:rsidP="00E12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</w:tbl>
    <w:p w14:paraId="60A52C01" w14:textId="77777777" w:rsidR="00E12FFB" w:rsidRPr="005008AE" w:rsidRDefault="00E12FFB">
      <w:pPr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5BDA1D05" w14:textId="5C0C7BC2" w:rsidR="005008AE" w:rsidRPr="005008AE" w:rsidRDefault="005008AE" w:rsidP="005008AE">
      <w:pPr>
        <w:shd w:val="clear" w:color="auto" w:fill="00B050"/>
        <w:rPr>
          <w:rFonts w:ascii="Calibri" w:hAnsi="Calibri" w:cs="Calibri"/>
          <w:sz w:val="24"/>
          <w:szCs w:val="24"/>
          <w:lang w:val="en-GB"/>
        </w:rPr>
      </w:pPr>
      <w:r w:rsidRPr="005008AE">
        <w:rPr>
          <w:rFonts w:ascii="Calibri" w:hAnsi="Calibri" w:cs="Calibri"/>
          <w:sz w:val="24"/>
          <w:szCs w:val="24"/>
          <w:lang w:val="en-GB"/>
        </w:rPr>
        <w:t>Significant correlations (p &lt; 0.05)</w:t>
      </w:r>
    </w:p>
    <w:sectPr w:rsidR="005008AE" w:rsidRPr="005008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FFB"/>
    <w:rsid w:val="00015F8B"/>
    <w:rsid w:val="00093182"/>
    <w:rsid w:val="000B3501"/>
    <w:rsid w:val="000C0EC7"/>
    <w:rsid w:val="00254010"/>
    <w:rsid w:val="005008AE"/>
    <w:rsid w:val="006B3E06"/>
    <w:rsid w:val="00817522"/>
    <w:rsid w:val="008B57C4"/>
    <w:rsid w:val="009016D9"/>
    <w:rsid w:val="00920C33"/>
    <w:rsid w:val="00E1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F4E3D"/>
  <w15:chartTrackingRefBased/>
  <w15:docId w15:val="{A40F5A66-291E-4661-98B8-1BBB7170E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2F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F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F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F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F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F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F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F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F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F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F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F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F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F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F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F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F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F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F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2F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F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2F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F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2F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F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2F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F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F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F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2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30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hez, Celine (PHEG - LUMC)</dc:creator>
  <cp:keywords/>
  <dc:description/>
  <cp:lastModifiedBy>Delhez, Celine (PHEG - LUMC)</cp:lastModifiedBy>
  <cp:revision>3</cp:revision>
  <dcterms:created xsi:type="dcterms:W3CDTF">2026-02-24T16:03:00Z</dcterms:created>
  <dcterms:modified xsi:type="dcterms:W3CDTF">2026-02-25T07:08:00Z</dcterms:modified>
</cp:coreProperties>
</file>